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1E7A" w14:textId="6AA927A2" w:rsidR="008A143E" w:rsidRDefault="008A143E" w:rsidP="008A143E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 xml:space="preserve">S1 </w:t>
      </w:r>
      <w:r w:rsidRPr="00933E5E">
        <w:rPr>
          <w:rFonts w:ascii="Arial" w:hAnsi="Arial" w:cs="Arial"/>
          <w:b/>
          <w:bCs/>
          <w:szCs w:val="20"/>
        </w:rPr>
        <w:t>Table.</w:t>
      </w:r>
      <w:r w:rsidRPr="00933E5E">
        <w:rPr>
          <w:rFonts w:ascii="Arial" w:hAnsi="Arial" w:cs="Arial"/>
          <w:b/>
          <w:sz w:val="24"/>
          <w:szCs w:val="20"/>
        </w:rPr>
        <w:t xml:space="preserve"> </w:t>
      </w:r>
      <w:r w:rsidRPr="00933E5E">
        <w:rPr>
          <w:rFonts w:ascii="Arial" w:hAnsi="Arial" w:cs="Arial"/>
          <w:szCs w:val="20"/>
        </w:rPr>
        <w:t>Baseline characteristics of matched treatment and control</w:t>
      </w:r>
      <w:r>
        <w:rPr>
          <w:rFonts w:ascii="Arial" w:hAnsi="Arial" w:cs="Arial"/>
          <w:szCs w:val="20"/>
        </w:rPr>
        <w:t xml:space="preserve"> females and males, at risk for cancer at index date</w:t>
      </w:r>
    </w:p>
    <w:tbl>
      <w:tblPr>
        <w:tblStyle w:val="TableGrid"/>
        <w:tblW w:w="104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85"/>
        <w:gridCol w:w="1485"/>
        <w:gridCol w:w="864"/>
        <w:gridCol w:w="1473"/>
        <w:gridCol w:w="1473"/>
        <w:gridCol w:w="864"/>
      </w:tblGrid>
      <w:tr w:rsidR="008A143E" w:rsidRPr="00843DE3" w14:paraId="14B40634" w14:textId="77777777" w:rsidTr="00D054EF">
        <w:trPr>
          <w:trHeight w:val="332"/>
        </w:trPr>
        <w:tc>
          <w:tcPr>
            <w:tcW w:w="2790" w:type="dxa"/>
            <w:vMerge w:val="restart"/>
            <w:vAlign w:val="bottom"/>
          </w:tcPr>
          <w:p w14:paraId="0BCD00AD" w14:textId="77777777" w:rsidR="008A143E" w:rsidRPr="00843DE3" w:rsidRDefault="008A143E" w:rsidP="00E96FD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9FB288" w14:textId="77777777" w:rsidR="008A143E" w:rsidRPr="00843DE3" w:rsidRDefault="008A143E" w:rsidP="00E96FD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90E266" w14:textId="77777777" w:rsidR="008A143E" w:rsidRPr="00843DE3" w:rsidRDefault="008A143E" w:rsidP="00E96F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4" w:type="dxa"/>
            <w:gridSpan w:val="3"/>
            <w:shd w:val="clear" w:color="auto" w:fill="F2F2F2" w:themeFill="background1" w:themeFillShade="F2"/>
            <w:vAlign w:val="center"/>
          </w:tcPr>
          <w:p w14:paraId="784A3878" w14:textId="77777777" w:rsidR="008A143E" w:rsidRPr="00843DE3" w:rsidRDefault="008A143E" w:rsidP="00E96F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3810" w:type="dxa"/>
            <w:gridSpan w:val="3"/>
            <w:shd w:val="clear" w:color="auto" w:fill="D9D9D9" w:themeFill="background1" w:themeFillShade="D9"/>
            <w:vAlign w:val="center"/>
          </w:tcPr>
          <w:p w14:paraId="5265567E" w14:textId="77777777" w:rsidR="008A143E" w:rsidRPr="00843DE3" w:rsidRDefault="008A143E" w:rsidP="00E96F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8A143E" w:rsidRPr="00843DE3" w14:paraId="74122AB5" w14:textId="77777777" w:rsidTr="00D054EF">
        <w:trPr>
          <w:trHeight w:val="800"/>
        </w:trPr>
        <w:tc>
          <w:tcPr>
            <w:tcW w:w="2790" w:type="dxa"/>
            <w:vMerge/>
          </w:tcPr>
          <w:p w14:paraId="595EB7FB" w14:textId="77777777" w:rsidR="008A143E" w:rsidRPr="00843DE3" w:rsidRDefault="008A143E" w:rsidP="00E96F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21C4EFC7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1B2F65BC" w14:textId="67B73BFF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(n=</w:t>
            </w:r>
            <w:r w:rsidR="00D16A91" w:rsidRPr="008C7E7A">
              <w:rPr>
                <w:rFonts w:ascii="Arial" w:hAnsi="Arial" w:cs="Arial"/>
                <w:color w:val="000000"/>
                <w:sz w:val="20"/>
                <w:szCs w:val="20"/>
              </w:rPr>
              <w:t>4,832</w:t>
            </w:r>
            <w:r w:rsidRPr="008C7E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045E98DE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3C1B3FA3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7C651286" w14:textId="578C15D0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(n=</w:t>
            </w:r>
            <w:r w:rsidR="00D16A91" w:rsidRPr="008C7E7A">
              <w:rPr>
                <w:rFonts w:ascii="Arial" w:hAnsi="Arial" w:cs="Arial"/>
                <w:color w:val="000000"/>
                <w:sz w:val="20"/>
                <w:szCs w:val="20"/>
              </w:rPr>
              <w:t>4,832</w:t>
            </w:r>
            <w:r w:rsidRPr="008C7E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4C84955E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15630633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12F19E35" w14:textId="1E8A498A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(n=</w:t>
            </w:r>
            <w:r w:rsidR="00BA5116" w:rsidRPr="008C7E7A">
              <w:rPr>
                <w:rFonts w:ascii="Arial" w:hAnsi="Arial" w:cs="Arial"/>
                <w:sz w:val="20"/>
                <w:szCs w:val="20"/>
              </w:rPr>
              <w:t>4,302</w:t>
            </w:r>
            <w:r w:rsidRPr="008C7E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5A4F1C43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27FC1B58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0DB1D31E" w14:textId="7B971F66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(n=</w:t>
            </w:r>
            <w:r w:rsidR="00BA5116" w:rsidRPr="008C7E7A">
              <w:rPr>
                <w:rFonts w:ascii="Arial" w:hAnsi="Arial" w:cs="Arial"/>
                <w:sz w:val="20"/>
                <w:szCs w:val="20"/>
              </w:rPr>
              <w:t>4,302</w:t>
            </w:r>
            <w:r w:rsidRPr="008C7E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79FCD8B2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</w:tr>
      <w:tr w:rsidR="008A143E" w:rsidRPr="00843DE3" w14:paraId="20697FF0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77FD604E" w14:textId="77777777" w:rsidR="008A143E" w:rsidRPr="00843DE3" w:rsidRDefault="008A143E" w:rsidP="00E96FDB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ociodemographic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648898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1D91D98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0150F2B1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97B12B3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890F73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2227EDC" w14:textId="77777777" w:rsidR="008A143E" w:rsidRPr="008C7E7A" w:rsidRDefault="008A143E" w:rsidP="00E96F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A5116" w:rsidRPr="00843DE3" w14:paraId="04E54A81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A5DCEA4" w14:textId="77777777" w:rsidR="00BA5116" w:rsidRPr="00843DE3" w:rsidRDefault="00BA5116" w:rsidP="00BA511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BCD22BF" w14:textId="3BC2CAA4" w:rsidR="00BA5116" w:rsidRPr="008C7E7A" w:rsidRDefault="00BA5116" w:rsidP="00BA5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7.83 ± 14.2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7BAE9EF" w14:textId="75B6FBE5" w:rsidR="00BA5116" w:rsidRPr="008C7E7A" w:rsidRDefault="00BA5116" w:rsidP="00BA5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7.86 ± 14.24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AD228E" w14:textId="684C3865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5138C49" w14:textId="1E936B7F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8.07 ± 13.6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9F9992B" w14:textId="5C572AA9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8.09 ± 13.6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775FFDA" w14:textId="566B4C08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A143E" w:rsidRPr="00843DE3" w14:paraId="00DAA7D3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6B67F786" w14:textId="77777777" w:rsidR="008A143E" w:rsidRPr="00843DE3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ucation quintile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0E8FC685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14:paraId="3CBF9317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C7AAABB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F48574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B06B7D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61864AA" w14:textId="2F11F2D2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2D00" w:rsidRPr="00843DE3" w14:paraId="2AE9C582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5F6509DD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23856AD" w14:textId="7F883959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53 (5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66205AA" w14:textId="44042876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59 (5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98003ED" w14:textId="4E6EB3B7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F238BA4" w14:textId="28E0549F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60 (6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1B0E5D3" w14:textId="084AF5F7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47 (5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A6DA1ED" w14:textId="32B407E8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317F3B2F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654ADFD8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7A5696" w14:textId="280CF4E8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321 (6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58684B" w14:textId="6E910CE2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333 (6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EA6011B" w14:textId="4CC97CB5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8525F4" w14:textId="411B2949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318 (7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C0DBD82" w14:textId="3ECAAF24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78 (6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62C0317" w14:textId="4B7B0ADC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F2D00" w:rsidRPr="00843DE3" w14:paraId="0BDB41BD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790E4BE5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827785" w14:textId="141C3F93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43 (1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C2FEF61" w14:textId="4DA8280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12 (14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5FF0959" w14:textId="42480012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4165C25" w14:textId="4A0BA0F9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40 (14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D9D5DA" w14:textId="50B9068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29 (14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7EDE0F0" w14:textId="6FCED845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783C0EE3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7575AE5F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EAF73FD" w14:textId="1ABFB55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47 (19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C0185F4" w14:textId="471433A3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58 (19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17CC1B4" w14:textId="5D91B9FC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A1FC4C5" w14:textId="3B2B46ED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81 (20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FCCA41E" w14:textId="653CC10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54 (19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C0D1C3" w14:textId="2FDECAF7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F2D00" w:rsidRPr="00843DE3" w14:paraId="6DBE59F7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33140DA1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5BBA5F" w14:textId="479C49EE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226 (2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109A309" w14:textId="6D0DDCA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216 (25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9C03F8D" w14:textId="5D0E6A92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52CF4E" w14:textId="064CBD1B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71 (24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6E796F6" w14:textId="66C74FFD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109 (25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D973AFA" w14:textId="36FC2471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F2D00" w:rsidRPr="00843DE3" w14:paraId="42603F9B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3A8E4E12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55CD67" w14:textId="51CD1750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342 (27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6B5991E" w14:textId="47D7478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354 (28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FC016A7" w14:textId="4C05C3CD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731C52E" w14:textId="48FF6177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132 (26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B665E9C" w14:textId="07547A33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185 (27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1486BE7" w14:textId="1B43450F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8A143E" w:rsidRPr="00843DE3" w14:paraId="38880B19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174EA1D" w14:textId="77777777" w:rsidR="008A143E" w:rsidRPr="00843DE3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mployment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D4614FA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9FAEBD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CFF47AC" w14:textId="32346B51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86D8878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194E84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EE5FF82" w14:textId="5E9D3349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2D00" w:rsidRPr="00843DE3" w14:paraId="3B32CE81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561E94FF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E46EF73" w14:textId="480D5058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53 (5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25CEF70" w14:textId="34D5B7AF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59 (5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25A5B74" w14:textId="0541CE4C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F733AB8" w14:textId="610F53FD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60 (6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2A08CEC" w14:textId="551337C2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247 (5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44AF8AD" w14:textId="16B5DFB7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452DE514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2728F38C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913FCAD" w14:textId="41D01DC7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80 (22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ED1693E" w14:textId="05F485B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78 (22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2BF34B0" w14:textId="5F428D2A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C54EA26" w14:textId="2415FEA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48 (22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0A7A612" w14:textId="5D4EEE49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71 (22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A9AF175" w14:textId="3FFB9B64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05C19078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CBA065D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792C5F2" w14:textId="68134504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83 (20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C0BC8A" w14:textId="10BAD92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10 (18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10DDBFD" w14:textId="4912BE28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BBD5B4A" w14:textId="7AD8370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66 (20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6412AD" w14:textId="38184B13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13 (18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C2D6D29" w14:textId="7E72AA69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F2D00" w:rsidRPr="00843DE3" w14:paraId="2DFABF45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6DD00583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0705C16" w14:textId="464B8F9B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27 (17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189AE9A" w14:textId="6B2AA4C8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32 (19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9FC3864" w14:textId="48F52F25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C0C2420" w14:textId="53C3A48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09 (18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D2CAA0" w14:textId="1704E89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33 (19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9B41E4A" w14:textId="010B3695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41B3F020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788915D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D3D415A" w14:textId="5BD10F63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69 (1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200E5BF" w14:textId="5E007C26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69 (18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77AB83E" w14:textId="7B82CFA9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9FACC90" w14:textId="138C275D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35 (17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5865FF7" w14:textId="325C2779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16 (16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F1C74A7" w14:textId="2EAC9597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108D212D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2F0FE414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FAD8EB0" w14:textId="7E48403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20 (17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047AAFD" w14:textId="53A7A26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84 (16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8777677" w14:textId="36845EBB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A0882CF" w14:textId="02CEDD7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84 (15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38EEEEF" w14:textId="14632A6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22 (16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D70EEFD" w14:textId="02355C17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A143E" w:rsidRPr="00843DE3" w14:paraId="1C4FA87D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113E76D8" w14:textId="77777777" w:rsidR="008A143E" w:rsidRPr="00843DE3" w:rsidRDefault="008A143E" w:rsidP="008A143E">
            <w:pPr>
              <w:tabs>
                <w:tab w:val="left" w:pos="21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ity + neighbourhood income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461F87D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D8699D7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FC8C36C" w14:textId="7E9F98FF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3FDB272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6B37955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429B61" w14:textId="4FC55EEC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2D00" w:rsidRPr="00843DE3" w14:paraId="20EBBCE2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36FF8B7E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973093" w14:textId="5029EA50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1 (0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72F3C0A" w14:textId="66F78891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A1F0DCC" w14:textId="663966C7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4610D80" w14:textId="07FA6FF3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A4F986E" w14:textId="400E0867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 (0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A977EE3" w14:textId="78EEDABE" w:rsidR="00DF2D00" w:rsidRPr="00DF2D00" w:rsidRDefault="00DF2D00" w:rsidP="00DF2D0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08130418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EB9EBAB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D92B021" w14:textId="730ED29B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111 (23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7B8D85" w14:textId="413F09A1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123 (23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1F1159C" w14:textId="32CBA6A8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D6E9E6" w14:textId="2DA567B0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54 (24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7D7E96E" w14:textId="7565408A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62 (24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12308BD" w14:textId="1AE76957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F2D00" w:rsidRPr="00843DE3" w14:paraId="645E1333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5C90C07E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8358F52" w14:textId="1AB2727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72 (22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9C805B1" w14:textId="2A612EF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1,070 (22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98F4D64" w14:textId="572A0B38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998B2FE" w14:textId="3D879D6F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59 (22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17A6EB" w14:textId="4869E844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939 (21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06B6DBE" w14:textId="16E8D9E5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0C17ADA5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8136B11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BFF0EFD" w14:textId="4ADDA694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27 (17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2EEF95F" w14:textId="6D54A761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817 (16.9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4E175ED" w14:textId="60389942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75B25B" w14:textId="16AF84A4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27 (14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6481BCF" w14:textId="2200558B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51 (15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75FAA5E" w14:textId="4C9732D8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F2D00" w:rsidRPr="00843DE3" w14:paraId="06081C44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36D5016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3A617DD" w14:textId="344C5ED2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93 (14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5EE31C7" w14:textId="63A61DA9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725 (15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DF89DD8" w14:textId="519C81B8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5CC5FA7" w14:textId="66804ED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25 (14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C7E70FE" w14:textId="01DE6B00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33 (14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9C1AC9F" w14:textId="6279ACBA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F2D00" w:rsidRPr="00843DE3" w14:paraId="40DD7CFB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03121A4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7E4483F" w14:textId="70DE7D12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56 (13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B49785" w14:textId="76CCCC1C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616 (12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A258A22" w14:textId="13359221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D30F265" w14:textId="635D379D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581 (13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9D007CC" w14:textId="4CBB86A3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581 (13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CC807BC" w14:textId="42FA6A52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F2D00" w:rsidRPr="00843DE3" w14:paraId="331C3C89" w14:textId="77777777" w:rsidTr="00DF2D00">
        <w:trPr>
          <w:trHeight w:val="346"/>
        </w:trPr>
        <w:tc>
          <w:tcPr>
            <w:tcW w:w="2790" w:type="dxa"/>
            <w:vAlign w:val="center"/>
          </w:tcPr>
          <w:p w14:paraId="0C10802E" w14:textId="77777777" w:rsidR="00DF2D00" w:rsidRPr="00843DE3" w:rsidRDefault="00DF2D00" w:rsidP="00DF2D00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01213C3" w14:textId="22711320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462 (9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8D22BE" w14:textId="29BF47B5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468 (9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17A9316" w14:textId="66256790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6699873" w14:textId="0A2B7401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451 (10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0A3078" w14:textId="5128F86D" w:rsidR="00DF2D00" w:rsidRPr="00DF2D00" w:rsidRDefault="00DF2D00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430 (10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F24A60" w14:textId="120E9BB8" w:rsidR="00DF2D00" w:rsidRPr="00DF2D00" w:rsidRDefault="00DF2D00" w:rsidP="00DF2D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D0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A143E" w:rsidRPr="00843DE3" w14:paraId="03B0C10E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5D4B30AE" w14:textId="77777777" w:rsidR="008A143E" w:rsidRPr="00843DE3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nt status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2897660B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14:paraId="53327DE0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313D7F6" w14:textId="50C63AAD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B50CD30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5DC7598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59802D1" w14:textId="5FC5D996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116" w:rsidRPr="00843DE3" w14:paraId="7D7CCBC0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2EEAE13F" w14:textId="77777777" w:rsidR="00BA5116" w:rsidRPr="00843DE3" w:rsidRDefault="00BA5116" w:rsidP="00BA5116">
            <w:pPr>
              <w:tabs>
                <w:tab w:val="left" w:pos="195"/>
              </w:tabs>
              <w:ind w:left="19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Immigrant</w:t>
            </w:r>
            <w:r w:rsidRPr="00843DE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43D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CFF958" w14:textId="41E52C68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99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C9D5512" w14:textId="6FEB5E18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99 (2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AD584E8" w14:textId="7B5CD648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588B4E" w14:textId="2B64E7CB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0 (3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BE4ECB4" w14:textId="4CFAFD66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2 (3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59862A" w14:textId="4170A58D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A5116" w:rsidRPr="00843DE3" w14:paraId="42C9A6F6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37A1846E" w14:textId="77777777" w:rsidR="00BA5116" w:rsidRPr="00843DE3" w:rsidRDefault="00BA5116" w:rsidP="00BA5116">
            <w:pPr>
              <w:ind w:left="19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n-immigran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A623738" w14:textId="0FE56F4C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,733 (9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ED2F38" w14:textId="3385B45B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,733 (98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A3942F3" w14:textId="74F35FA6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1CA2251" w14:textId="591D1D54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,152 (96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293668D" w14:textId="53D822BF" w:rsidR="00BA5116" w:rsidRPr="008C7E7A" w:rsidRDefault="00BA5116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,150 (96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BD202FD" w14:textId="366C798E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A143E" w:rsidRPr="00843DE3" w14:paraId="0B423BFB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4D16F95E" w14:textId="77777777" w:rsidR="008A143E" w:rsidRPr="00843DE3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moking characteristics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0569685D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14:paraId="37D569C3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1473D9A" w14:textId="5FC295BF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512F5AA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6767DA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1080204" w14:textId="4439280F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43E" w:rsidRPr="00843DE3" w14:paraId="541378F7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703CE93" w14:textId="77777777" w:rsidR="008A143E" w:rsidRPr="00843DE3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Frequency of smoking 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38188E55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14:paraId="21191DCF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B995A40" w14:textId="28931ED1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528311A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1F082D9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2D86E7C" w14:textId="46F7B979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116" w:rsidRPr="00843DE3" w14:paraId="3C8B30E0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A14877B" w14:textId="77777777" w:rsidR="00BA5116" w:rsidRPr="00843DE3" w:rsidRDefault="00BA5116" w:rsidP="00BA5116">
            <w:pPr>
              <w:tabs>
                <w:tab w:val="left" w:pos="150"/>
                <w:tab w:val="left" w:pos="33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09E34CD" w14:textId="25B9DA6C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,739 (98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05C8260" w14:textId="3A5AECEB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,406 (91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80277E9" w14:textId="21558F12" w:rsidR="00BA5116" w:rsidRPr="008C7E7A" w:rsidRDefault="00BA5116" w:rsidP="00BA51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1BF1A15" w14:textId="7381D7BC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,210 (97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B587BCF" w14:textId="0A21B87F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3,973 (92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C92887F" w14:textId="5C845906" w:rsidR="00BA5116" w:rsidRPr="008C7E7A" w:rsidRDefault="00BA5116" w:rsidP="00BA51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BA5116" w:rsidRPr="00843DE3" w14:paraId="2B095BC0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42DED8D1" w14:textId="77777777" w:rsidR="00BA5116" w:rsidRPr="00843DE3" w:rsidRDefault="00BA5116" w:rsidP="00BA5116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ccasion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A30A2CA" w14:textId="65FD1D53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93 (1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6E2098F" w14:textId="334830B8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26 (8.8</w:t>
            </w:r>
            <w:r w:rsidR="008C7E7A"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8957543" w14:textId="7F75DB98" w:rsidR="00BA5116" w:rsidRPr="008C7E7A" w:rsidRDefault="00BA5116" w:rsidP="00BA51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8C05BAA" w14:textId="573E3FC8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92 (2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68957CF" w14:textId="6E3A8730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329 (7.6</w:t>
            </w:r>
            <w:r w:rsidR="008C7E7A"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DFA6BE1" w14:textId="25115361" w:rsidR="00BA5116" w:rsidRPr="008C7E7A" w:rsidRDefault="00BA5116" w:rsidP="00BA51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BA5116" w:rsidRPr="00843DE3" w14:paraId="1089E5B6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21119364" w14:textId="77777777" w:rsidR="00BA5116" w:rsidRPr="00843DE3" w:rsidRDefault="00BA5116" w:rsidP="00BA511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lastRenderedPageBreak/>
              <w:t>Cigarettes per day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A503779" w14:textId="3C3FB7B2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6.38 ± 8.97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26CF61F" w14:textId="37C3A090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.72 ± 8.6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92AE2F3" w14:textId="25DE1FA8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D513608" w14:textId="74399197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9.44 ± 10.2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F929BC2" w14:textId="319C41D2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9.58 ± 10.17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6E4CEC" w14:textId="5A9F5235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A5116" w:rsidRPr="00843DE3" w14:paraId="022BF6D3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153E20C8" w14:textId="77777777" w:rsidR="00BA5116" w:rsidRPr="00843DE3" w:rsidRDefault="00BA5116" w:rsidP="00BA511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 first tried smoking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7C4BD6" w14:textId="6CEF6370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.94 ± 4.8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A76068B" w14:textId="7DA8EE71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.96 ± 4.8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CE5C601" w14:textId="59AF6199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5EA0773" w14:textId="6A352CE4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.66 ± 4.8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E2CC6FB" w14:textId="7535AAEB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5.36 ± 4.4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6DA5CEF" w14:textId="20278622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A5116" w:rsidRPr="00843DE3" w14:paraId="256614DA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6BA8A064" w14:textId="77777777" w:rsidR="00BA5116" w:rsidRPr="00843DE3" w:rsidRDefault="00BA5116" w:rsidP="00BA5116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uration smoking (years)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F1E0ED2" w14:textId="60F93D88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31.89 ± 14.0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F2B6DD2" w14:textId="12D1BAF1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31.90 ± 13.77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02101D5" w14:textId="207BD64F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D501BA0" w14:textId="5C85604E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32.41 ± 14.4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5409B66" w14:textId="53ECB3B3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32.73 ± 14.1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A965C76" w14:textId="105563D9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A143E" w:rsidRPr="00843DE3" w14:paraId="4B423944" w14:textId="77777777" w:rsidTr="00D054EF">
        <w:trPr>
          <w:trHeight w:val="422"/>
        </w:trPr>
        <w:tc>
          <w:tcPr>
            <w:tcW w:w="2790" w:type="dxa"/>
            <w:vAlign w:val="center"/>
          </w:tcPr>
          <w:p w14:paraId="583ABDF2" w14:textId="77777777" w:rsidR="008A143E" w:rsidRPr="00843DE3" w:rsidRDefault="008A143E" w:rsidP="008A143E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Health comorbidities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6095C314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14:paraId="6C69D21F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2AED2C5" w14:textId="1C3F3852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77D88B6E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496A002F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95E36B" w14:textId="61D750AF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43E" w:rsidRPr="00843DE3" w14:paraId="5D8160B7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469BC4CA" w14:textId="77777777" w:rsidR="008A143E" w:rsidRPr="00843DE3" w:rsidRDefault="008A143E" w:rsidP="008A143E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Prevalent comorbidities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60D9571E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</w:tcPr>
          <w:p w14:paraId="0CEFFCA8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DBC7BF1" w14:textId="4D600498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72EBAE41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5688EE6B" w14:textId="77777777" w:rsidR="008A143E" w:rsidRPr="008C7E7A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E2F73FC" w14:textId="40606719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E7A" w:rsidRPr="00843DE3" w14:paraId="342C5A05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476821F9" w14:textId="77777777" w:rsidR="008C7E7A" w:rsidRPr="00843DE3" w:rsidRDefault="008C7E7A" w:rsidP="008C7E7A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EC30F7" w14:textId="2BCF5CF1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1,425 (29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1F2F9A" w14:textId="36952E41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955 (19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771DF71" w14:textId="33BC7743" w:rsidR="008C7E7A" w:rsidRPr="008C7E7A" w:rsidRDefault="008C7E7A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7695D5BD" w14:textId="7C879F10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1,140 (26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6D35A65F" w14:textId="32D50B36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743 (17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3E3C8E50" w14:textId="5441E606" w:rsidR="008C7E7A" w:rsidRPr="008C7E7A" w:rsidRDefault="008C7E7A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2</w:t>
            </w:r>
          </w:p>
        </w:tc>
      </w:tr>
      <w:tr w:rsidR="008C7E7A" w:rsidRPr="00843DE3" w14:paraId="13BAF4A7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24864C2F" w14:textId="77777777" w:rsidR="008C7E7A" w:rsidRPr="00843DE3" w:rsidRDefault="008C7E7A" w:rsidP="008C7E7A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255CCC" w14:textId="4D2D603E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249 (25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765E103" w14:textId="141C4A4F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238 (25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A76274D" w14:textId="2CA98F1E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CE8E70" w14:textId="79EE25DD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237 (28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C3B33E1" w14:textId="321BDD6D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064 (24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6422CBB" w14:textId="77F81165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C7E7A" w:rsidRPr="00843DE3" w14:paraId="56DAE49C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64861AB" w14:textId="77777777" w:rsidR="008C7E7A" w:rsidRPr="00843DE3" w:rsidRDefault="008C7E7A" w:rsidP="008C7E7A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1D79D09" w14:textId="60D20A6E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624 (12.9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7B039C9" w14:textId="1C5B723F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500 (10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EA5B3DA" w14:textId="4C159729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5F1983F" w14:textId="402F95A2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697 (16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06A9204" w14:textId="720A6B06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89 (11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37050DD" w14:textId="6DDC655F" w:rsidR="008C7E7A" w:rsidRPr="008C7E7A" w:rsidRDefault="008C7E7A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</w:tr>
      <w:tr w:rsidR="008C7E7A" w:rsidRPr="00843DE3" w14:paraId="66697DC2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26810E1A" w14:textId="77777777" w:rsidR="008C7E7A" w:rsidRPr="00843DE3" w:rsidRDefault="008C7E7A" w:rsidP="008C7E7A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006B9F0" w14:textId="74E70AFB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1,174 (24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D17F265" w14:textId="7B3AA18A" w:rsidR="008C7E7A" w:rsidRPr="008C7E7A" w:rsidRDefault="008C7E7A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916 (19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ABAEE18" w14:textId="7BF111D3" w:rsidR="008C7E7A" w:rsidRPr="008C7E7A" w:rsidRDefault="008C7E7A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04D1403" w14:textId="7C8C358D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573 (13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805BCB0" w14:textId="516B3CB7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46 (10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F2480AE" w14:textId="3EF1701F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C7E7A" w:rsidRPr="00843DE3" w14:paraId="2D56BE53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780A60B4" w14:textId="77777777" w:rsidR="008C7E7A" w:rsidRPr="00843DE3" w:rsidRDefault="008C7E7A" w:rsidP="008C7E7A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2CC271" w14:textId="7DDBC42D" w:rsidR="008C7E7A" w:rsidRPr="008C7E7A" w:rsidRDefault="008C7E7A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D2C3600" w14:textId="7301F88B" w:rsidR="008C7E7A" w:rsidRPr="008C7E7A" w:rsidRDefault="008C7E7A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4208CBE" w14:textId="2DA8D2A0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FC440D7" w14:textId="6E1B4568" w:rsidR="008C7E7A" w:rsidRPr="008C7E7A" w:rsidRDefault="008C7E7A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6F886EC" w14:textId="3F6F4CF0" w:rsidR="008C7E7A" w:rsidRPr="008C7E7A" w:rsidRDefault="008C7E7A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75CC74E" w14:textId="66ECE71F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C7E7A" w:rsidRPr="00843DE3" w14:paraId="4514A5CB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73D03876" w14:textId="77777777" w:rsidR="008C7E7A" w:rsidRPr="00843DE3" w:rsidRDefault="008C7E7A" w:rsidP="008C7E7A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612FD8E" w14:textId="5E9D2409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83 (1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195FFA2" w14:textId="1354365A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52 (1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27CDBE5" w14:textId="572D119A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B0CA55A" w14:textId="29EF49ED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02 (4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303A46" w14:textId="1A0526C8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47 (3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8385B56" w14:textId="69760B62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8C7E7A" w:rsidRPr="00843DE3" w14:paraId="4FCFFA4F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44293563" w14:textId="77777777" w:rsidR="008C7E7A" w:rsidRPr="00843DE3" w:rsidRDefault="008C7E7A" w:rsidP="008C7E7A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BF1EC3B" w14:textId="4D7C59FD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97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008866" w14:textId="20B5E10E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81 (1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E7D795D" w14:textId="0F621D7A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EA5A321" w14:textId="5BF3CB8F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01 (2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36FE142" w14:textId="52AD7928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74 (1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6218AA1" w14:textId="55A856A9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8A143E" w:rsidRPr="00843DE3" w14:paraId="5746D06D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78C28EE6" w14:textId="77777777" w:rsidR="008A143E" w:rsidRPr="00843DE3" w:rsidRDefault="008A143E" w:rsidP="008A143E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. ADG comorbidities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AF10477" w14:textId="1DD82517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B452D42" w14:textId="727C1901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7E6299F" w14:textId="707FD0D9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3D7A14A" w14:textId="59717419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2535644" w14:textId="0BE4893C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216C5D" w14:textId="40D37962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E7A" w:rsidRPr="00843DE3" w14:paraId="1B5728C1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52B6B89F" w14:textId="77777777" w:rsidR="008C7E7A" w:rsidRPr="00843DE3" w:rsidRDefault="008C7E7A" w:rsidP="008C7E7A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6D58022" w14:textId="640DDDB4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,232 (46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7A16010" w14:textId="1B2DC2AA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,077 (43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4EEF2C5" w14:textId="7C6F8628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DE448CE" w14:textId="1C80E4A1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,640 (61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9C9ED7C" w14:textId="19A89C21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,811 (65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A8A88F" w14:textId="382D4BAE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8C7E7A" w:rsidRPr="00843DE3" w14:paraId="4BB9681E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79C32D6F" w14:textId="77777777" w:rsidR="008C7E7A" w:rsidRPr="00843DE3" w:rsidRDefault="008C7E7A" w:rsidP="008C7E7A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B2EA71" w14:textId="02FF2AFF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787 (37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DD8D947" w14:textId="4591AFB3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903 (39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1445AC" w14:textId="7ED66676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BC198E5" w14:textId="17CFC6B0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220 (28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D1378FC" w14:textId="747A6CC6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1,116 (25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F1535AF" w14:textId="7F071CFD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C7E7A" w:rsidRPr="00843DE3" w14:paraId="29BD374A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22DC362B" w14:textId="77777777" w:rsidR="008C7E7A" w:rsidRPr="00843DE3" w:rsidRDefault="008C7E7A" w:rsidP="008C7E7A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516DF58" w14:textId="12211BA2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813 (16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831700" w14:textId="010E4BDC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852 (17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516215D" w14:textId="296FCB35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0A8F67" w14:textId="190616E2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442 (10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92C391C" w14:textId="17ABD4C4" w:rsidR="008C7E7A" w:rsidRPr="008C7E7A" w:rsidRDefault="008C7E7A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375 (8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097C715" w14:textId="76F734E9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A143E" w:rsidRPr="00843DE3" w14:paraId="73BE0DA5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5AFED05F" w14:textId="77777777" w:rsidR="008A143E" w:rsidRPr="00843DE3" w:rsidRDefault="008A143E" w:rsidP="008A143E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 xml:space="preserve">Healthcare service </w:t>
            </w:r>
            <w:proofErr w:type="spellStart"/>
            <w:r w:rsidRPr="00843DE3">
              <w:rPr>
                <w:rFonts w:ascii="Arial" w:hAnsi="Arial" w:cs="Arial"/>
                <w:b/>
                <w:sz w:val="20"/>
                <w:szCs w:val="20"/>
              </w:rPr>
              <w:t>use</w:t>
            </w:r>
            <w:r w:rsidRPr="00843D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C8CB914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A53C09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6FD0435" w14:textId="62AA962F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3971E0D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68A66C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4C564F0" w14:textId="779D253D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143E" w:rsidRPr="00843DE3" w14:paraId="35CC6428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5D1E7790" w14:textId="77777777" w:rsidR="008A143E" w:rsidRPr="00843DE3" w:rsidRDefault="008A143E" w:rsidP="008A143E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utpatient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4DDBCA1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99A6D36" w14:textId="77777777" w:rsidR="008A143E" w:rsidRPr="008C7E7A" w:rsidRDefault="008A143E" w:rsidP="008A143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45CB338" w14:textId="3C78C86F" w:rsidR="008A143E" w:rsidRPr="008C7E7A" w:rsidRDefault="008A143E" w:rsidP="008A1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35435E5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0A48821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073015" w14:textId="4550812F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116" w:rsidRPr="00843DE3" w14:paraId="4303F09A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7D2B13CA" w14:textId="77777777" w:rsidR="00BA5116" w:rsidRPr="00843DE3" w:rsidRDefault="00BA5116" w:rsidP="00BA511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outpatient visi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A33499" w14:textId="360E2391" w:rsidR="00BA5116" w:rsidRPr="008C7E7A" w:rsidRDefault="00BA5116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,666 (96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825DA7A" w14:textId="76DB7FDF" w:rsidR="00BA5116" w:rsidRPr="008C7E7A" w:rsidRDefault="00BA5116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,529 (93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F3B4EC4" w14:textId="6F8CD48C" w:rsidR="00BA5116" w:rsidRPr="008C7E7A" w:rsidRDefault="00BA5116" w:rsidP="00BA51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14983E1" w14:textId="07FA99AE" w:rsidR="00BA5116" w:rsidRPr="008C7E7A" w:rsidRDefault="00BA5116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,040 (93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C551DEF" w14:textId="254BC48F" w:rsidR="00BA5116" w:rsidRPr="008C7E7A" w:rsidRDefault="00BA5116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3,600 (83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86A59CE" w14:textId="1542BC39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3</w:t>
            </w:r>
          </w:p>
        </w:tc>
      </w:tr>
      <w:tr w:rsidR="00BA5116" w:rsidRPr="00843DE3" w14:paraId="467A0CAB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93229B4" w14:textId="77777777" w:rsidR="00BA5116" w:rsidRPr="00843DE3" w:rsidRDefault="00BA5116" w:rsidP="00BA511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768520" w14:textId="4F3192F3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6.97 ± 8.5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1DE194F" w14:textId="029651A0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6.95 ± 7.7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07DA8C4" w14:textId="5795F309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FC04277" w14:textId="224F8246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5.74 ± 8.4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DC2B235" w14:textId="07C0D9D3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4 ± 7.2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13B996E" w14:textId="6BBA9160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8A143E" w:rsidRPr="00843DE3" w14:paraId="1A6B742D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5344D1B0" w14:textId="77777777" w:rsidR="008A143E" w:rsidRPr="00843DE3" w:rsidRDefault="008A143E" w:rsidP="008A143E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22D376A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BB39541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371BDD8" w14:textId="31528C1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D8D0294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5A8ABF3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2D96E5A" w14:textId="00AE146F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116" w:rsidRPr="00843DE3" w14:paraId="289E8136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27549108" w14:textId="77777777" w:rsidR="00BA5116" w:rsidRPr="00843DE3" w:rsidRDefault="00BA5116" w:rsidP="00BA511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Any ED visit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24C9999" w14:textId="57774CA3" w:rsidR="00BA5116" w:rsidRPr="008C7E7A" w:rsidRDefault="00BA5116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,890 (59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FAD7D89" w14:textId="5DC58838" w:rsidR="00BA5116" w:rsidRPr="008C7E7A" w:rsidRDefault="00BA5116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2,693 (55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DB5F3D2" w14:textId="755DDD7F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578D4B" w14:textId="33E6547F" w:rsidR="00BA5116" w:rsidRPr="008C7E7A" w:rsidRDefault="00BA5116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2,524 (58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D42D19" w14:textId="66C07292" w:rsidR="00BA5116" w:rsidRPr="008C7E7A" w:rsidRDefault="00BA5116" w:rsidP="00DF2D0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2,183 (50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3D2CA0F" w14:textId="19FB5BAA" w:rsidR="00BA5116" w:rsidRPr="008C7E7A" w:rsidRDefault="00BA5116" w:rsidP="008C7E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E7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6</w:t>
            </w:r>
          </w:p>
        </w:tc>
      </w:tr>
      <w:tr w:rsidR="00BA5116" w:rsidRPr="00843DE3" w14:paraId="0921A7FF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63CFAD56" w14:textId="77777777" w:rsidR="00BA5116" w:rsidRPr="00843DE3" w:rsidRDefault="00BA5116" w:rsidP="00BA511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139A957" w14:textId="0A86AE0F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94 ± 1.4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C223411" w14:textId="2B23A4C1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91 ± 1.5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7343244" w14:textId="36754548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879161F" w14:textId="39952042" w:rsidR="00BA5116" w:rsidRPr="008C7E7A" w:rsidRDefault="00BA5116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82 ± 1.2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8527EAC" w14:textId="0135CC79" w:rsidR="00BA5116" w:rsidRPr="008C7E7A" w:rsidRDefault="00BA5116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74 ± 1.3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FD27D67" w14:textId="6718A8E2" w:rsidR="00BA5116" w:rsidRPr="008C7E7A" w:rsidRDefault="00BA5116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8A143E" w:rsidRPr="00843DE3" w14:paraId="07DE95A2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6B36915D" w14:textId="77777777" w:rsidR="008A143E" w:rsidRPr="00843DE3" w:rsidRDefault="008A143E" w:rsidP="008A143E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ospitalization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77391AD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7A85B1D" w14:textId="77777777" w:rsidR="008A143E" w:rsidRPr="008C7E7A" w:rsidRDefault="008A143E" w:rsidP="00BA51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0BC2308" w14:textId="77D90157" w:rsidR="008A143E" w:rsidRPr="008C7E7A" w:rsidRDefault="008A143E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C98A5ED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223B88" w14:textId="77777777" w:rsidR="008A143E" w:rsidRPr="008C7E7A" w:rsidRDefault="008A143E" w:rsidP="008C7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752A05C" w14:textId="46D516D0" w:rsidR="008A143E" w:rsidRPr="008C7E7A" w:rsidRDefault="008A143E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116" w:rsidRPr="00843DE3" w14:paraId="17FB69BA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011F21C6" w14:textId="77777777" w:rsidR="00BA5116" w:rsidRPr="00843DE3" w:rsidRDefault="00BA5116" w:rsidP="00BA5116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hospitaliza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25F6C11" w14:textId="16C3F6B0" w:rsidR="00BA5116" w:rsidRPr="008C7E7A" w:rsidRDefault="00BA5116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795 (16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C1986D" w14:textId="7E07B012" w:rsidR="00BA5116" w:rsidRPr="008C7E7A" w:rsidRDefault="00BA5116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839 (17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B01612E" w14:textId="55CADE9A" w:rsidR="00BA5116" w:rsidRPr="008C7E7A" w:rsidRDefault="00BA5116" w:rsidP="00BA51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EFA001F" w14:textId="26444D07" w:rsidR="00BA5116" w:rsidRPr="008C7E7A" w:rsidRDefault="00BA5116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641 (14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7E37A02" w14:textId="5930752C" w:rsidR="00BA5116" w:rsidRPr="008C7E7A" w:rsidRDefault="00BA5116" w:rsidP="00DF2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502 (11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CCC62EA" w14:textId="7C6151D1" w:rsidR="00BA5116" w:rsidRPr="008C7E7A" w:rsidRDefault="00BA5116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8C7E7A" w:rsidRPr="00843DE3" w14:paraId="3E647615" w14:textId="77777777" w:rsidTr="00D054EF">
        <w:trPr>
          <w:trHeight w:val="346"/>
        </w:trPr>
        <w:tc>
          <w:tcPr>
            <w:tcW w:w="2790" w:type="dxa"/>
            <w:vAlign w:val="center"/>
          </w:tcPr>
          <w:p w14:paraId="2313B952" w14:textId="77777777" w:rsidR="008C7E7A" w:rsidRPr="00843DE3" w:rsidRDefault="008C7E7A" w:rsidP="008C7E7A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6B953D5" w14:textId="60F017DE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12 ± 0.36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D1F270" w14:textId="5E18B0CF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13 ± 0.37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74E8748" w14:textId="68C6802A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AA8B1C4" w14:textId="49858E41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12 ± 0.3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4B89986" w14:textId="1460D671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10 ± 0.3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8E6840A" w14:textId="0549F1F3" w:rsidR="008C7E7A" w:rsidRPr="008C7E7A" w:rsidRDefault="008C7E7A" w:rsidP="008C7E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7E7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</w:tbl>
    <w:p w14:paraId="2F12E69C" w14:textId="77777777" w:rsidR="008A143E" w:rsidRPr="00843DE3" w:rsidRDefault="008A143E" w:rsidP="008A143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325C67E" w14:textId="77777777" w:rsidR="008A143E" w:rsidRPr="00843DE3" w:rsidRDefault="008A143E" w:rsidP="008A143E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</w:rPr>
        <w:t>Note. Number (%) are reported unless otherwise noted.</w:t>
      </w:r>
      <w:r>
        <w:rPr>
          <w:rFonts w:ascii="Arial" w:hAnsi="Arial" w:cs="Arial"/>
          <w:sz w:val="20"/>
          <w:szCs w:val="20"/>
        </w:rPr>
        <w:t xml:space="preserve"> </w:t>
      </w:r>
      <w:r w:rsidRPr="008A143E">
        <w:rPr>
          <w:rFonts w:ascii="Arial" w:hAnsi="Arial" w:cs="Arial"/>
          <w:b/>
          <w:sz w:val="20"/>
          <w:szCs w:val="20"/>
        </w:rPr>
        <w:t>Bolded SMD values are &gt; 0.1 and indicate imbalance between cohorts.</w:t>
      </w:r>
      <w:r w:rsidRPr="008A143E">
        <w:rPr>
          <w:rFonts w:ascii="Arial" w:hAnsi="Arial" w:cs="Arial"/>
          <w:sz w:val="20"/>
          <w:szCs w:val="20"/>
        </w:rPr>
        <w:t xml:space="preserve"> </w:t>
      </w:r>
      <w:r w:rsidRPr="00843DE3">
        <w:rPr>
          <w:rFonts w:ascii="Arial" w:hAnsi="Arial" w:cs="Arial"/>
          <w:sz w:val="20"/>
          <w:szCs w:val="20"/>
        </w:rPr>
        <w:t xml:space="preserve">Abbreviations: ADG = Aggregated Diagnostic Groups; COPD = chronic obstructive pulmonary disease; SD = standard deviation; </w:t>
      </w:r>
      <w:proofErr w:type="spellStart"/>
      <w:r w:rsidRPr="00843DE3">
        <w:rPr>
          <w:rFonts w:ascii="Arial" w:hAnsi="Arial" w:cs="Arial"/>
          <w:sz w:val="20"/>
          <w:szCs w:val="20"/>
        </w:rPr>
        <w:t>ppy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= per person year; ED = emergency department; Q = quintile; IQR = interquartile range; SMD = standardized mean difference.</w:t>
      </w:r>
    </w:p>
    <w:p w14:paraId="5B3C7EC1" w14:textId="77777777" w:rsidR="008A143E" w:rsidRPr="00843DE3" w:rsidRDefault="008A143E" w:rsidP="008A143E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r w:rsidRPr="00843DE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Includes immigrants and refugees.</w:t>
      </w:r>
    </w:p>
    <w:p w14:paraId="3AD787AF" w14:textId="3C47D0FB" w:rsidR="00E96FDB" w:rsidRDefault="008A143E" w:rsidP="008A143E">
      <w:pPr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843DE3">
        <w:rPr>
          <w:rFonts w:ascii="Arial" w:hAnsi="Arial" w:cs="Arial"/>
          <w:sz w:val="20"/>
          <w:szCs w:val="20"/>
        </w:rPr>
        <w:t>During 2 year period up to index date.</w:t>
      </w:r>
    </w:p>
    <w:p w14:paraId="2A28F5A4" w14:textId="006460DC" w:rsidR="0052305F" w:rsidRDefault="0052305F" w:rsidP="008A143E">
      <w:pPr>
        <w:rPr>
          <w:rFonts w:ascii="Arial" w:hAnsi="Arial" w:cs="Arial"/>
          <w:sz w:val="20"/>
          <w:szCs w:val="20"/>
        </w:rPr>
      </w:pPr>
    </w:p>
    <w:p w14:paraId="25E487F4" w14:textId="4B405FAD" w:rsidR="0052305F" w:rsidRDefault="0052305F" w:rsidP="008A143E">
      <w:pPr>
        <w:rPr>
          <w:rFonts w:ascii="Arial" w:hAnsi="Arial" w:cs="Arial"/>
          <w:sz w:val="20"/>
          <w:szCs w:val="20"/>
        </w:rPr>
      </w:pPr>
    </w:p>
    <w:p w14:paraId="7FA3555F" w14:textId="380F226F" w:rsidR="0052305F" w:rsidRDefault="0052305F" w:rsidP="008A143E">
      <w:pPr>
        <w:rPr>
          <w:rFonts w:ascii="Arial" w:hAnsi="Arial" w:cs="Arial"/>
          <w:sz w:val="20"/>
          <w:szCs w:val="20"/>
        </w:rPr>
      </w:pPr>
    </w:p>
    <w:p w14:paraId="6D8472E3" w14:textId="77777777" w:rsidR="00644D8C" w:rsidRDefault="00644D8C" w:rsidP="008A143E">
      <w:pPr>
        <w:rPr>
          <w:rFonts w:ascii="Arial" w:hAnsi="Arial" w:cs="Arial"/>
          <w:sz w:val="20"/>
          <w:szCs w:val="20"/>
        </w:rPr>
      </w:pPr>
    </w:p>
    <w:sectPr w:rsidR="00644D8C" w:rsidSect="008A143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43E"/>
    <w:rsid w:val="00135A60"/>
    <w:rsid w:val="00232F5C"/>
    <w:rsid w:val="00271010"/>
    <w:rsid w:val="00283A04"/>
    <w:rsid w:val="00300CC3"/>
    <w:rsid w:val="00332831"/>
    <w:rsid w:val="003B6412"/>
    <w:rsid w:val="003C49C0"/>
    <w:rsid w:val="004152A8"/>
    <w:rsid w:val="004E62C1"/>
    <w:rsid w:val="00511F6D"/>
    <w:rsid w:val="0052305F"/>
    <w:rsid w:val="005B52E3"/>
    <w:rsid w:val="005F51D6"/>
    <w:rsid w:val="00644D8C"/>
    <w:rsid w:val="0080246D"/>
    <w:rsid w:val="008A143E"/>
    <w:rsid w:val="008A4CCE"/>
    <w:rsid w:val="008B31D6"/>
    <w:rsid w:val="008C7E7A"/>
    <w:rsid w:val="008F4ABC"/>
    <w:rsid w:val="0090302B"/>
    <w:rsid w:val="00922693"/>
    <w:rsid w:val="0093571E"/>
    <w:rsid w:val="009D4E06"/>
    <w:rsid w:val="00B47A94"/>
    <w:rsid w:val="00BA5116"/>
    <w:rsid w:val="00C90499"/>
    <w:rsid w:val="00D054EF"/>
    <w:rsid w:val="00D16A91"/>
    <w:rsid w:val="00D81BBE"/>
    <w:rsid w:val="00DF2D00"/>
    <w:rsid w:val="00DF5912"/>
    <w:rsid w:val="00E1410C"/>
    <w:rsid w:val="00E170CD"/>
    <w:rsid w:val="00E41E6E"/>
    <w:rsid w:val="00E506C7"/>
    <w:rsid w:val="00E96FDB"/>
    <w:rsid w:val="00EE23A3"/>
    <w:rsid w:val="00F2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91DA"/>
  <w15:chartTrackingRefBased/>
  <w15:docId w15:val="{E8920C52-D1B0-4ED3-BAF4-BA6D849C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3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A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3E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8A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3E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FD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6C0656A314C845B41E3623D5C7DCC6" ma:contentTypeVersion="12" ma:contentTypeDescription="Create a new document." ma:contentTypeScope="" ma:versionID="d008c1f2643769c0e8eca1959e3fed0d">
  <xsd:schema xmlns:xsd="http://www.w3.org/2001/XMLSchema" xmlns:xs="http://www.w3.org/2001/XMLSchema" xmlns:p="http://schemas.microsoft.com/office/2006/metadata/properties" xmlns:ns2="89daa662-f3e3-4d0c-b74c-c96dd46f9376" xmlns:ns3="5b57273e-83a6-4159-9da5-76cc8e8e1a7e" targetNamespace="http://schemas.microsoft.com/office/2006/metadata/properties" ma:root="true" ma:fieldsID="0e24e707d45ee9065a0a9f6caf174b3b" ns2:_="" ns3:_="">
    <xsd:import namespace="89daa662-f3e3-4d0c-b74c-c96dd46f9376"/>
    <xsd:import namespace="5b57273e-83a6-4159-9da5-76cc8e8e1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aa662-f3e3-4d0c-b74c-c96dd46f9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7273e-83a6-4159-9da5-76cc8e8e1a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e8d7887-e8eb-4bb2-92d7-2e2e8e900a32}" ma:internalName="TaxCatchAll" ma:showField="CatchAllData" ma:web="5b57273e-83a6-4159-9da5-76cc8e8e1a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daa662-f3e3-4d0c-b74c-c96dd46f9376">
      <Terms xmlns="http://schemas.microsoft.com/office/infopath/2007/PartnerControls"/>
    </lcf76f155ced4ddcb4097134ff3c332f>
    <TaxCatchAll xmlns="5b57273e-83a6-4159-9da5-76cc8e8e1a7e" xsi:nil="true"/>
  </documentManagement>
</p:properties>
</file>

<file path=customXml/itemProps1.xml><?xml version="1.0" encoding="utf-8"?>
<ds:datastoreItem xmlns:ds="http://schemas.openxmlformats.org/officeDocument/2006/customXml" ds:itemID="{4CF3A706-EC2E-4CC6-8276-21FFE50FA2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B119D8-2663-4554-A63E-C9E9B5AAD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aa662-f3e3-4d0c-b74c-c96dd46f9376"/>
    <ds:schemaRef ds:uri="5b57273e-83a6-4159-9da5-76cc8e8e1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CC7F40-828E-460C-9A3E-4FF5E7333BC6}">
  <ds:schemaRefs>
    <ds:schemaRef ds:uri="http://schemas.microsoft.com/office/2006/metadata/properties"/>
    <ds:schemaRef ds:uri="http://schemas.microsoft.com/office/infopath/2007/PartnerControls"/>
    <ds:schemaRef ds:uri="89daa662-f3e3-4d0c-b74c-c96dd46f9376"/>
    <ds:schemaRef ds:uri="5b57273e-83a6-4159-9da5-76cc8e8e1a7e"/>
  </ds:schemaRefs>
</ds:datastoreItem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oci</dc:creator>
  <cp:keywords/>
  <dc:description/>
  <cp:lastModifiedBy>Dolly Baliunas</cp:lastModifiedBy>
  <cp:revision>3</cp:revision>
  <dcterms:created xsi:type="dcterms:W3CDTF">2023-07-06T23:44:00Z</dcterms:created>
  <dcterms:modified xsi:type="dcterms:W3CDTF">2023-07-06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6C0656A314C845B41E3623D5C7DCC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9-20T04:59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abe7d3-6ca4-49da-8a9a-1b0bf19116c4</vt:lpwstr>
  </property>
  <property fmtid="{D5CDD505-2E9C-101B-9397-08002B2CF9AE}" pid="9" name="MSIP_Label_0f488380-630a-4f55-a077-a19445e3f360_ContentBits">
    <vt:lpwstr>0</vt:lpwstr>
  </property>
</Properties>
</file>